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C65867" w14:textId="77777777" w:rsidR="00E04176" w:rsidRPr="008108C7" w:rsidRDefault="00E04176" w:rsidP="00E04176">
      <w:pPr>
        <w:jc w:val="center"/>
        <w:rPr>
          <w:b/>
          <w:bCs/>
          <w:u w:val="single"/>
        </w:rPr>
      </w:pPr>
      <w:r>
        <w:rPr>
          <w:b/>
          <w:bCs/>
          <w:u w:val="single"/>
        </w:rPr>
        <w:t xml:space="preserve">S6 Table. </w:t>
      </w:r>
      <w:r w:rsidRPr="008108C7">
        <w:rPr>
          <w:b/>
          <w:bCs/>
          <w:u w:val="single"/>
        </w:rPr>
        <w:t>Sensitivity Analyses</w:t>
      </w:r>
    </w:p>
    <w:p w14:paraId="1A3A5BA2" w14:textId="77777777" w:rsidR="00E04176" w:rsidRDefault="00E04176" w:rsidP="00E04176"/>
    <w:p w14:paraId="4BDA2533" w14:textId="77777777" w:rsidR="00E04176" w:rsidRDefault="00E04176" w:rsidP="00E04176">
      <w:r>
        <w:t xml:space="preserve">S6 Table A. Measurement models estimated with MLR estimator with full-information maximum likelihood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2268"/>
        <w:gridCol w:w="2552"/>
        <w:gridCol w:w="2358"/>
      </w:tblGrid>
      <w:tr w:rsidR="00E04176" w14:paraId="14C180F8" w14:textId="77777777" w:rsidTr="00AC5528">
        <w:tc>
          <w:tcPr>
            <w:tcW w:w="1838" w:type="dxa"/>
          </w:tcPr>
          <w:p w14:paraId="0AD1FD15" w14:textId="77777777" w:rsidR="00E04176" w:rsidRPr="009C62CD" w:rsidRDefault="00E04176" w:rsidP="00AC5528">
            <w:pPr>
              <w:rPr>
                <w:b/>
                <w:bCs/>
              </w:rPr>
            </w:pPr>
          </w:p>
        </w:tc>
        <w:tc>
          <w:tcPr>
            <w:tcW w:w="2268" w:type="dxa"/>
          </w:tcPr>
          <w:p w14:paraId="34E6C328" w14:textId="77777777" w:rsidR="00E04176" w:rsidRPr="00C94379" w:rsidRDefault="00E04176" w:rsidP="00AC5528">
            <w:pPr>
              <w:rPr>
                <w:b/>
                <w:bCs/>
              </w:rPr>
            </w:pPr>
            <w:r w:rsidRPr="00C94379">
              <w:rPr>
                <w:b/>
                <w:bCs/>
              </w:rPr>
              <w:t xml:space="preserve">Bifactor </w:t>
            </w:r>
            <w:proofErr w:type="spellStart"/>
            <w:r w:rsidRPr="00DF3F50">
              <w:rPr>
                <w:b/>
                <w:bCs/>
              </w:rPr>
              <w:t>g</w:t>
            </w:r>
            <w:r w:rsidRPr="00DF3F50">
              <w:rPr>
                <w:b/>
                <w:bCs/>
                <w:vertAlign w:val="subscript"/>
              </w:rPr>
              <w:t>wb</w:t>
            </w:r>
            <w:proofErr w:type="spellEnd"/>
            <w:r w:rsidRPr="00C94379">
              <w:rPr>
                <w:b/>
                <w:bCs/>
              </w:rPr>
              <w:t xml:space="preserve"> with method factor </w:t>
            </w:r>
          </w:p>
        </w:tc>
        <w:tc>
          <w:tcPr>
            <w:tcW w:w="2552" w:type="dxa"/>
          </w:tcPr>
          <w:p w14:paraId="13D995AC" w14:textId="77777777" w:rsidR="00E04176" w:rsidRPr="00C94379" w:rsidRDefault="00E04176" w:rsidP="00AC5528">
            <w:pPr>
              <w:rPr>
                <w:b/>
                <w:bCs/>
              </w:rPr>
            </w:pPr>
            <w:r w:rsidRPr="00C94379">
              <w:rPr>
                <w:b/>
                <w:bCs/>
              </w:rPr>
              <w:t xml:space="preserve">Bifactor p </w:t>
            </w:r>
          </w:p>
        </w:tc>
        <w:tc>
          <w:tcPr>
            <w:tcW w:w="2358" w:type="dxa"/>
          </w:tcPr>
          <w:p w14:paraId="1D4FAD8B" w14:textId="77777777" w:rsidR="00E04176" w:rsidRPr="00C94379" w:rsidRDefault="00E04176" w:rsidP="00AC5528">
            <w:pPr>
              <w:rPr>
                <w:b/>
                <w:bCs/>
              </w:rPr>
            </w:pPr>
            <w:r w:rsidRPr="00C94379">
              <w:rPr>
                <w:b/>
                <w:bCs/>
              </w:rPr>
              <w:t>Correlated factors mediation model</w:t>
            </w:r>
          </w:p>
        </w:tc>
      </w:tr>
      <w:tr w:rsidR="00E04176" w14:paraId="7C693092" w14:textId="77777777" w:rsidTr="00AC5528">
        <w:tc>
          <w:tcPr>
            <w:tcW w:w="1838" w:type="dxa"/>
          </w:tcPr>
          <w:p w14:paraId="5E7D6AE8" w14:textId="77777777" w:rsidR="00E04176" w:rsidRPr="009C62CD" w:rsidRDefault="00E04176" w:rsidP="00AC5528">
            <w:pPr>
              <w:rPr>
                <w:b/>
                <w:bCs/>
              </w:rPr>
            </w:pPr>
            <w:r>
              <w:rPr>
                <w:b/>
                <w:bCs/>
              </w:rPr>
              <w:t>Degrees of freedom</w:t>
            </w:r>
          </w:p>
        </w:tc>
        <w:tc>
          <w:tcPr>
            <w:tcW w:w="2268" w:type="dxa"/>
          </w:tcPr>
          <w:p w14:paraId="0C7B24B2" w14:textId="77777777" w:rsidR="00E04176" w:rsidRPr="009E7CBF" w:rsidRDefault="00E04176" w:rsidP="00AC5528">
            <w:r w:rsidRPr="009E7CBF">
              <w:t>10</w:t>
            </w:r>
            <w:r>
              <w:t>1</w:t>
            </w:r>
          </w:p>
        </w:tc>
        <w:tc>
          <w:tcPr>
            <w:tcW w:w="2552" w:type="dxa"/>
          </w:tcPr>
          <w:p w14:paraId="6B3B6F0B" w14:textId="77777777" w:rsidR="00E04176" w:rsidRPr="009A3CC4" w:rsidRDefault="00E04176" w:rsidP="00AC5528">
            <w:r w:rsidRPr="009A3CC4">
              <w:t>25</w:t>
            </w:r>
          </w:p>
        </w:tc>
        <w:tc>
          <w:tcPr>
            <w:tcW w:w="2358" w:type="dxa"/>
          </w:tcPr>
          <w:p w14:paraId="621FE38B" w14:textId="77777777" w:rsidR="00E04176" w:rsidRPr="000A2D96" w:rsidRDefault="00E04176" w:rsidP="00AC5528">
            <w:r w:rsidRPr="000A2D96">
              <w:t>116</w:t>
            </w:r>
          </w:p>
        </w:tc>
      </w:tr>
      <w:tr w:rsidR="00E04176" w14:paraId="647DE196" w14:textId="77777777" w:rsidTr="00AC5528">
        <w:tc>
          <w:tcPr>
            <w:tcW w:w="1838" w:type="dxa"/>
          </w:tcPr>
          <w:p w14:paraId="6A795283" w14:textId="77777777" w:rsidR="00E04176" w:rsidRPr="009C62CD" w:rsidRDefault="00E04176" w:rsidP="00AC5528">
            <w:pPr>
              <w:rPr>
                <w:b/>
                <w:bCs/>
              </w:rPr>
            </w:pPr>
            <w:r w:rsidRPr="009C62CD">
              <w:rPr>
                <w:b/>
                <w:bCs/>
              </w:rPr>
              <w:t>Chi-square</w:t>
            </w:r>
          </w:p>
        </w:tc>
        <w:tc>
          <w:tcPr>
            <w:tcW w:w="2268" w:type="dxa"/>
          </w:tcPr>
          <w:p w14:paraId="4B5F66FF" w14:textId="77777777" w:rsidR="00E04176" w:rsidRPr="009C62CD" w:rsidRDefault="00E04176" w:rsidP="00AC5528">
            <w:r>
              <w:t>2593.774</w:t>
            </w:r>
          </w:p>
        </w:tc>
        <w:tc>
          <w:tcPr>
            <w:tcW w:w="2552" w:type="dxa"/>
          </w:tcPr>
          <w:p w14:paraId="25FF24B2" w14:textId="77777777" w:rsidR="00E04176" w:rsidRPr="009C62CD" w:rsidRDefault="00E04176" w:rsidP="00AC5528">
            <w:r>
              <w:t>933.009</w:t>
            </w:r>
          </w:p>
        </w:tc>
        <w:tc>
          <w:tcPr>
            <w:tcW w:w="2358" w:type="dxa"/>
          </w:tcPr>
          <w:p w14:paraId="482F9542" w14:textId="77777777" w:rsidR="00E04176" w:rsidRDefault="00E04176" w:rsidP="00AC5528">
            <w:r>
              <w:t>4576.374</w:t>
            </w:r>
          </w:p>
        </w:tc>
      </w:tr>
      <w:tr w:rsidR="00E04176" w14:paraId="4F5D43E7" w14:textId="77777777" w:rsidTr="00AC5528">
        <w:tc>
          <w:tcPr>
            <w:tcW w:w="1838" w:type="dxa"/>
          </w:tcPr>
          <w:p w14:paraId="4C4424D0" w14:textId="77777777" w:rsidR="00E04176" w:rsidRPr="009C62CD" w:rsidRDefault="00E04176" w:rsidP="00AC5528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Robust </w:t>
            </w:r>
            <w:r w:rsidRPr="009C62CD">
              <w:rPr>
                <w:b/>
                <w:bCs/>
              </w:rPr>
              <w:t>CFI</w:t>
            </w:r>
          </w:p>
        </w:tc>
        <w:tc>
          <w:tcPr>
            <w:tcW w:w="2268" w:type="dxa"/>
          </w:tcPr>
          <w:p w14:paraId="6D4519EC" w14:textId="77777777" w:rsidR="00E04176" w:rsidRPr="009C62CD" w:rsidRDefault="00E04176" w:rsidP="00AC5528">
            <w:r w:rsidRPr="009C62CD">
              <w:t>0.9</w:t>
            </w:r>
            <w:r>
              <w:t>50</w:t>
            </w:r>
          </w:p>
        </w:tc>
        <w:tc>
          <w:tcPr>
            <w:tcW w:w="2552" w:type="dxa"/>
          </w:tcPr>
          <w:p w14:paraId="0F007530" w14:textId="77777777" w:rsidR="00E04176" w:rsidRPr="009C62CD" w:rsidRDefault="00E04176" w:rsidP="00AC5528">
            <w:r>
              <w:t>0.962</w:t>
            </w:r>
          </w:p>
        </w:tc>
        <w:tc>
          <w:tcPr>
            <w:tcW w:w="2358" w:type="dxa"/>
          </w:tcPr>
          <w:p w14:paraId="1F9C6F0F" w14:textId="77777777" w:rsidR="00E04176" w:rsidRDefault="00E04176" w:rsidP="00AC5528">
            <w:r>
              <w:t>0.906</w:t>
            </w:r>
          </w:p>
        </w:tc>
      </w:tr>
      <w:tr w:rsidR="00E04176" w14:paraId="675CAEF0" w14:textId="77777777" w:rsidTr="00AC5528">
        <w:tc>
          <w:tcPr>
            <w:tcW w:w="1838" w:type="dxa"/>
          </w:tcPr>
          <w:p w14:paraId="4802CA43" w14:textId="77777777" w:rsidR="00E04176" w:rsidRPr="009C62CD" w:rsidRDefault="00E04176" w:rsidP="00AC5528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Robust </w:t>
            </w:r>
            <w:r w:rsidRPr="009C62CD">
              <w:rPr>
                <w:b/>
                <w:bCs/>
              </w:rPr>
              <w:t>TLI</w:t>
            </w:r>
          </w:p>
        </w:tc>
        <w:tc>
          <w:tcPr>
            <w:tcW w:w="2268" w:type="dxa"/>
          </w:tcPr>
          <w:p w14:paraId="2E1641E9" w14:textId="77777777" w:rsidR="00E04176" w:rsidRPr="009C62CD" w:rsidRDefault="00E04176" w:rsidP="00AC5528">
            <w:r w:rsidRPr="009C62CD">
              <w:t>0.9</w:t>
            </w:r>
            <w:r>
              <w:t>32</w:t>
            </w:r>
          </w:p>
        </w:tc>
        <w:tc>
          <w:tcPr>
            <w:tcW w:w="2552" w:type="dxa"/>
          </w:tcPr>
          <w:p w14:paraId="26EB4BC2" w14:textId="77777777" w:rsidR="00E04176" w:rsidRPr="009C62CD" w:rsidRDefault="00E04176" w:rsidP="00AC5528">
            <w:r>
              <w:t>0.931</w:t>
            </w:r>
          </w:p>
        </w:tc>
        <w:tc>
          <w:tcPr>
            <w:tcW w:w="2358" w:type="dxa"/>
          </w:tcPr>
          <w:p w14:paraId="2BC6093A" w14:textId="77777777" w:rsidR="00E04176" w:rsidRDefault="00E04176" w:rsidP="00AC5528">
            <w:r>
              <w:t>0.890</w:t>
            </w:r>
          </w:p>
        </w:tc>
      </w:tr>
      <w:tr w:rsidR="00E04176" w14:paraId="40928CF4" w14:textId="77777777" w:rsidTr="00AC5528">
        <w:tc>
          <w:tcPr>
            <w:tcW w:w="1838" w:type="dxa"/>
          </w:tcPr>
          <w:p w14:paraId="69B02838" w14:textId="77777777" w:rsidR="00E04176" w:rsidRPr="009C62CD" w:rsidRDefault="00E04176" w:rsidP="00AC5528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Robust </w:t>
            </w:r>
            <w:r w:rsidRPr="009C62CD">
              <w:rPr>
                <w:b/>
                <w:bCs/>
              </w:rPr>
              <w:t>RMSEA</w:t>
            </w:r>
          </w:p>
        </w:tc>
        <w:tc>
          <w:tcPr>
            <w:tcW w:w="2268" w:type="dxa"/>
          </w:tcPr>
          <w:p w14:paraId="2603CFED" w14:textId="77777777" w:rsidR="00E04176" w:rsidRPr="009C62CD" w:rsidRDefault="00E04176" w:rsidP="00AC5528">
            <w:r w:rsidRPr="009C62CD">
              <w:t>0.04</w:t>
            </w:r>
            <w:r>
              <w:t>3</w:t>
            </w:r>
          </w:p>
        </w:tc>
        <w:tc>
          <w:tcPr>
            <w:tcW w:w="2552" w:type="dxa"/>
          </w:tcPr>
          <w:p w14:paraId="7B4C79EE" w14:textId="77777777" w:rsidR="00E04176" w:rsidRPr="009C62CD" w:rsidRDefault="00E04176" w:rsidP="00AC5528">
            <w:r>
              <w:t>0.051</w:t>
            </w:r>
          </w:p>
        </w:tc>
        <w:tc>
          <w:tcPr>
            <w:tcW w:w="2358" w:type="dxa"/>
          </w:tcPr>
          <w:p w14:paraId="3FEEA090" w14:textId="77777777" w:rsidR="00E04176" w:rsidRDefault="00E04176" w:rsidP="00AC5528">
            <w:r>
              <w:t>0.055</w:t>
            </w:r>
          </w:p>
        </w:tc>
      </w:tr>
      <w:tr w:rsidR="00E04176" w14:paraId="448C049B" w14:textId="77777777" w:rsidTr="00AC5528">
        <w:tc>
          <w:tcPr>
            <w:tcW w:w="1838" w:type="dxa"/>
          </w:tcPr>
          <w:p w14:paraId="513641E9" w14:textId="77777777" w:rsidR="00E04176" w:rsidRPr="009C62CD" w:rsidRDefault="00E04176" w:rsidP="00AC5528">
            <w:pPr>
              <w:rPr>
                <w:b/>
                <w:bCs/>
              </w:rPr>
            </w:pPr>
            <w:r w:rsidRPr="009C62CD">
              <w:rPr>
                <w:b/>
                <w:bCs/>
              </w:rPr>
              <w:t>SRMR</w:t>
            </w:r>
          </w:p>
        </w:tc>
        <w:tc>
          <w:tcPr>
            <w:tcW w:w="2268" w:type="dxa"/>
          </w:tcPr>
          <w:p w14:paraId="298B563F" w14:textId="77777777" w:rsidR="00E04176" w:rsidRPr="009C62CD" w:rsidRDefault="00E04176" w:rsidP="00AC5528">
            <w:r w:rsidRPr="009C62CD">
              <w:t>0.03</w:t>
            </w:r>
            <w:r>
              <w:t>3</w:t>
            </w:r>
          </w:p>
        </w:tc>
        <w:tc>
          <w:tcPr>
            <w:tcW w:w="2552" w:type="dxa"/>
          </w:tcPr>
          <w:p w14:paraId="6178771E" w14:textId="77777777" w:rsidR="00E04176" w:rsidRPr="009C62CD" w:rsidRDefault="00E04176" w:rsidP="00AC5528">
            <w:r>
              <w:t>0.028</w:t>
            </w:r>
          </w:p>
        </w:tc>
        <w:tc>
          <w:tcPr>
            <w:tcW w:w="2358" w:type="dxa"/>
          </w:tcPr>
          <w:p w14:paraId="657E97A2" w14:textId="77777777" w:rsidR="00E04176" w:rsidRDefault="00E04176" w:rsidP="00AC5528">
            <w:r>
              <w:t>0.047</w:t>
            </w:r>
          </w:p>
        </w:tc>
      </w:tr>
    </w:tbl>
    <w:p w14:paraId="4A999795" w14:textId="77777777" w:rsidR="00E04176" w:rsidRDefault="00E04176" w:rsidP="00E04176"/>
    <w:p w14:paraId="015910D7" w14:textId="77777777" w:rsidR="00E04176" w:rsidRDefault="00E04176" w:rsidP="00E04176"/>
    <w:p w14:paraId="50E7B630" w14:textId="77777777" w:rsidR="00E04176" w:rsidRDefault="00E04176" w:rsidP="00E04176">
      <w:r>
        <w:t xml:space="preserve">S6 Table B. Structural models estimated with MLR estimator with full-information maximum likelihood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2268"/>
        <w:gridCol w:w="2552"/>
        <w:gridCol w:w="2358"/>
      </w:tblGrid>
      <w:tr w:rsidR="00E04176" w14:paraId="61C527B4" w14:textId="77777777" w:rsidTr="00AC5528">
        <w:tc>
          <w:tcPr>
            <w:tcW w:w="1838" w:type="dxa"/>
          </w:tcPr>
          <w:p w14:paraId="64451E1D" w14:textId="77777777" w:rsidR="00E04176" w:rsidRPr="009C62CD" w:rsidRDefault="00E04176" w:rsidP="00AC5528">
            <w:pPr>
              <w:rPr>
                <w:b/>
                <w:bCs/>
              </w:rPr>
            </w:pPr>
          </w:p>
        </w:tc>
        <w:tc>
          <w:tcPr>
            <w:tcW w:w="2268" w:type="dxa"/>
          </w:tcPr>
          <w:p w14:paraId="4AA11933" w14:textId="77777777" w:rsidR="00E04176" w:rsidRPr="00C94379" w:rsidRDefault="00E04176" w:rsidP="00AC5528">
            <w:pPr>
              <w:rPr>
                <w:b/>
                <w:bCs/>
              </w:rPr>
            </w:pPr>
            <w:r w:rsidRPr="00C94379">
              <w:rPr>
                <w:b/>
                <w:bCs/>
              </w:rPr>
              <w:t xml:space="preserve">Bifactor </w:t>
            </w:r>
            <w:proofErr w:type="spellStart"/>
            <w:r w:rsidRPr="00DF3F50">
              <w:rPr>
                <w:b/>
                <w:bCs/>
              </w:rPr>
              <w:t>g</w:t>
            </w:r>
            <w:r w:rsidRPr="00DF3F50">
              <w:rPr>
                <w:b/>
                <w:bCs/>
                <w:vertAlign w:val="subscript"/>
              </w:rPr>
              <w:t>wb</w:t>
            </w:r>
            <w:proofErr w:type="spellEnd"/>
            <w:r w:rsidRPr="00C94379">
              <w:rPr>
                <w:b/>
                <w:bCs/>
              </w:rPr>
              <w:t xml:space="preserve"> with method factor </w:t>
            </w:r>
          </w:p>
        </w:tc>
        <w:tc>
          <w:tcPr>
            <w:tcW w:w="2552" w:type="dxa"/>
          </w:tcPr>
          <w:p w14:paraId="21508B20" w14:textId="77777777" w:rsidR="00E04176" w:rsidRPr="00C94379" w:rsidRDefault="00E04176" w:rsidP="00AC5528">
            <w:pPr>
              <w:rPr>
                <w:b/>
                <w:bCs/>
              </w:rPr>
            </w:pPr>
            <w:r w:rsidRPr="00C94379">
              <w:rPr>
                <w:b/>
                <w:bCs/>
              </w:rPr>
              <w:t xml:space="preserve">Bifactor p </w:t>
            </w:r>
          </w:p>
        </w:tc>
        <w:tc>
          <w:tcPr>
            <w:tcW w:w="2358" w:type="dxa"/>
          </w:tcPr>
          <w:p w14:paraId="29F61D0C" w14:textId="77777777" w:rsidR="00E04176" w:rsidRPr="00C94379" w:rsidRDefault="00E04176" w:rsidP="00AC5528">
            <w:pPr>
              <w:rPr>
                <w:b/>
                <w:bCs/>
              </w:rPr>
            </w:pPr>
            <w:r w:rsidRPr="00C94379">
              <w:rPr>
                <w:b/>
                <w:bCs/>
              </w:rPr>
              <w:t>Correlated factors mediation model</w:t>
            </w:r>
          </w:p>
        </w:tc>
      </w:tr>
      <w:tr w:rsidR="00E04176" w14:paraId="6F49F893" w14:textId="77777777" w:rsidTr="00AC5528">
        <w:tc>
          <w:tcPr>
            <w:tcW w:w="1838" w:type="dxa"/>
          </w:tcPr>
          <w:p w14:paraId="63911621" w14:textId="77777777" w:rsidR="00E04176" w:rsidRPr="009C62CD" w:rsidRDefault="00E04176" w:rsidP="00AC5528">
            <w:pPr>
              <w:rPr>
                <w:b/>
                <w:bCs/>
              </w:rPr>
            </w:pPr>
            <w:r>
              <w:rPr>
                <w:b/>
                <w:bCs/>
              </w:rPr>
              <w:t>Degrees of freedom</w:t>
            </w:r>
          </w:p>
        </w:tc>
        <w:tc>
          <w:tcPr>
            <w:tcW w:w="2268" w:type="dxa"/>
          </w:tcPr>
          <w:p w14:paraId="500AE5DA" w14:textId="77777777" w:rsidR="00E04176" w:rsidRPr="009E7CBF" w:rsidRDefault="00E04176" w:rsidP="00AC5528">
            <w:r>
              <w:t>263</w:t>
            </w:r>
          </w:p>
        </w:tc>
        <w:tc>
          <w:tcPr>
            <w:tcW w:w="2552" w:type="dxa"/>
          </w:tcPr>
          <w:p w14:paraId="4D20AB52" w14:textId="77777777" w:rsidR="00E04176" w:rsidRPr="009A3CC4" w:rsidRDefault="00E04176" w:rsidP="00AC5528">
            <w:r w:rsidRPr="009A3CC4">
              <w:t>119</w:t>
            </w:r>
          </w:p>
        </w:tc>
        <w:tc>
          <w:tcPr>
            <w:tcW w:w="2358" w:type="dxa"/>
          </w:tcPr>
          <w:p w14:paraId="79593B6F" w14:textId="77777777" w:rsidR="00E04176" w:rsidRPr="000A2D96" w:rsidRDefault="00E04176" w:rsidP="00AC5528">
            <w:r w:rsidRPr="000A2D96">
              <w:t>280</w:t>
            </w:r>
          </w:p>
        </w:tc>
      </w:tr>
      <w:tr w:rsidR="00E04176" w14:paraId="50D69B58" w14:textId="77777777" w:rsidTr="00AC5528">
        <w:tc>
          <w:tcPr>
            <w:tcW w:w="1838" w:type="dxa"/>
          </w:tcPr>
          <w:p w14:paraId="03D204C9" w14:textId="77777777" w:rsidR="00E04176" w:rsidRPr="009C62CD" w:rsidRDefault="00E04176" w:rsidP="00AC5528">
            <w:pPr>
              <w:rPr>
                <w:b/>
                <w:bCs/>
              </w:rPr>
            </w:pPr>
            <w:r w:rsidRPr="009C62CD">
              <w:rPr>
                <w:b/>
                <w:bCs/>
              </w:rPr>
              <w:t>Chi-square</w:t>
            </w:r>
          </w:p>
        </w:tc>
        <w:tc>
          <w:tcPr>
            <w:tcW w:w="2268" w:type="dxa"/>
          </w:tcPr>
          <w:p w14:paraId="2B0E3D5B" w14:textId="77777777" w:rsidR="00E04176" w:rsidRPr="009C62CD" w:rsidRDefault="00E04176" w:rsidP="00AC5528">
            <w:r>
              <w:t>5838.502</w:t>
            </w:r>
          </w:p>
        </w:tc>
        <w:tc>
          <w:tcPr>
            <w:tcW w:w="2552" w:type="dxa"/>
          </w:tcPr>
          <w:p w14:paraId="5C549796" w14:textId="77777777" w:rsidR="00E04176" w:rsidRPr="009C62CD" w:rsidRDefault="00E04176" w:rsidP="00AC5528">
            <w:r>
              <w:t>3709.791</w:t>
            </w:r>
          </w:p>
        </w:tc>
        <w:tc>
          <w:tcPr>
            <w:tcW w:w="2358" w:type="dxa"/>
          </w:tcPr>
          <w:p w14:paraId="344832EE" w14:textId="77777777" w:rsidR="00E04176" w:rsidRDefault="00E04176" w:rsidP="00AC5528">
            <w:r>
              <w:t>7919.649</w:t>
            </w:r>
          </w:p>
        </w:tc>
      </w:tr>
      <w:tr w:rsidR="00E04176" w14:paraId="5461BEF6" w14:textId="77777777" w:rsidTr="00AC5528">
        <w:tc>
          <w:tcPr>
            <w:tcW w:w="1838" w:type="dxa"/>
          </w:tcPr>
          <w:p w14:paraId="5412525D" w14:textId="77777777" w:rsidR="00E04176" w:rsidRPr="009C62CD" w:rsidRDefault="00E04176" w:rsidP="00AC5528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Robust </w:t>
            </w:r>
            <w:r w:rsidRPr="009C62CD">
              <w:rPr>
                <w:b/>
                <w:bCs/>
              </w:rPr>
              <w:t>CFI</w:t>
            </w:r>
          </w:p>
        </w:tc>
        <w:tc>
          <w:tcPr>
            <w:tcW w:w="2268" w:type="dxa"/>
          </w:tcPr>
          <w:p w14:paraId="5DEE99FE" w14:textId="77777777" w:rsidR="00E04176" w:rsidRPr="009C62CD" w:rsidRDefault="00E04176" w:rsidP="00AC5528">
            <w:r w:rsidRPr="009C62CD">
              <w:t>0.</w:t>
            </w:r>
            <w:r>
              <w:t>907</w:t>
            </w:r>
          </w:p>
        </w:tc>
        <w:tc>
          <w:tcPr>
            <w:tcW w:w="2552" w:type="dxa"/>
          </w:tcPr>
          <w:p w14:paraId="259687CE" w14:textId="77777777" w:rsidR="00E04176" w:rsidRPr="009C62CD" w:rsidRDefault="00E04176" w:rsidP="00AC5528">
            <w:r>
              <w:t>0.894</w:t>
            </w:r>
          </w:p>
        </w:tc>
        <w:tc>
          <w:tcPr>
            <w:tcW w:w="2358" w:type="dxa"/>
          </w:tcPr>
          <w:p w14:paraId="1AE4BE35" w14:textId="77777777" w:rsidR="00E04176" w:rsidRDefault="00E04176" w:rsidP="00AC5528">
            <w:r>
              <w:t>0.871</w:t>
            </w:r>
          </w:p>
        </w:tc>
      </w:tr>
      <w:tr w:rsidR="00E04176" w14:paraId="171CE8DE" w14:textId="77777777" w:rsidTr="00AC5528">
        <w:tc>
          <w:tcPr>
            <w:tcW w:w="1838" w:type="dxa"/>
          </w:tcPr>
          <w:p w14:paraId="44E7B6B0" w14:textId="77777777" w:rsidR="00E04176" w:rsidRPr="009C62CD" w:rsidRDefault="00E04176" w:rsidP="00AC5528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Robust </w:t>
            </w:r>
            <w:r w:rsidRPr="009C62CD">
              <w:rPr>
                <w:b/>
                <w:bCs/>
              </w:rPr>
              <w:t>TLI</w:t>
            </w:r>
          </w:p>
        </w:tc>
        <w:tc>
          <w:tcPr>
            <w:tcW w:w="2268" w:type="dxa"/>
          </w:tcPr>
          <w:p w14:paraId="0858572E" w14:textId="77777777" w:rsidR="00E04176" w:rsidRPr="009C62CD" w:rsidRDefault="00E04176" w:rsidP="00AC5528">
            <w:r w:rsidRPr="009C62CD">
              <w:t>0.</w:t>
            </w:r>
            <w:r>
              <w:t>886</w:t>
            </w:r>
          </w:p>
        </w:tc>
        <w:tc>
          <w:tcPr>
            <w:tcW w:w="2552" w:type="dxa"/>
          </w:tcPr>
          <w:p w14:paraId="40154000" w14:textId="77777777" w:rsidR="00E04176" w:rsidRPr="009C62CD" w:rsidRDefault="00E04176" w:rsidP="00AC5528">
            <w:r>
              <w:t>0.856</w:t>
            </w:r>
          </w:p>
        </w:tc>
        <w:tc>
          <w:tcPr>
            <w:tcW w:w="2358" w:type="dxa"/>
          </w:tcPr>
          <w:p w14:paraId="0A451400" w14:textId="77777777" w:rsidR="00E04176" w:rsidRDefault="00E04176" w:rsidP="00AC5528">
            <w:r>
              <w:t>0.852</w:t>
            </w:r>
          </w:p>
        </w:tc>
      </w:tr>
      <w:tr w:rsidR="00E04176" w14:paraId="11F1B232" w14:textId="77777777" w:rsidTr="00AC5528">
        <w:tc>
          <w:tcPr>
            <w:tcW w:w="1838" w:type="dxa"/>
          </w:tcPr>
          <w:p w14:paraId="4B1E4E36" w14:textId="77777777" w:rsidR="00E04176" w:rsidRPr="009C62CD" w:rsidRDefault="00E04176" w:rsidP="00AC5528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Robust </w:t>
            </w:r>
            <w:r w:rsidRPr="009C62CD">
              <w:rPr>
                <w:b/>
                <w:bCs/>
              </w:rPr>
              <w:t>RMSEA</w:t>
            </w:r>
          </w:p>
        </w:tc>
        <w:tc>
          <w:tcPr>
            <w:tcW w:w="2268" w:type="dxa"/>
          </w:tcPr>
          <w:p w14:paraId="64AB44FB" w14:textId="77777777" w:rsidR="00E04176" w:rsidRPr="009C62CD" w:rsidRDefault="00E04176" w:rsidP="00AC5528">
            <w:r w:rsidRPr="009C62CD">
              <w:t>0.0</w:t>
            </w:r>
            <w:r>
              <w:t>40</w:t>
            </w:r>
          </w:p>
        </w:tc>
        <w:tc>
          <w:tcPr>
            <w:tcW w:w="2552" w:type="dxa"/>
          </w:tcPr>
          <w:p w14:paraId="19824972" w14:textId="77777777" w:rsidR="00E04176" w:rsidRPr="009C62CD" w:rsidRDefault="00E04176" w:rsidP="00AC5528">
            <w:r>
              <w:t>0.047</w:t>
            </w:r>
          </w:p>
        </w:tc>
        <w:tc>
          <w:tcPr>
            <w:tcW w:w="2358" w:type="dxa"/>
          </w:tcPr>
          <w:p w14:paraId="36486259" w14:textId="77777777" w:rsidR="00E04176" w:rsidRDefault="00E04176" w:rsidP="00AC5528">
            <w:r>
              <w:t>0.046</w:t>
            </w:r>
          </w:p>
        </w:tc>
      </w:tr>
      <w:tr w:rsidR="00E04176" w14:paraId="22E8B4D9" w14:textId="77777777" w:rsidTr="00AC5528">
        <w:tc>
          <w:tcPr>
            <w:tcW w:w="1838" w:type="dxa"/>
          </w:tcPr>
          <w:p w14:paraId="004DF50B" w14:textId="77777777" w:rsidR="00E04176" w:rsidRPr="009C62CD" w:rsidRDefault="00E04176" w:rsidP="00AC5528">
            <w:pPr>
              <w:rPr>
                <w:b/>
                <w:bCs/>
              </w:rPr>
            </w:pPr>
            <w:r w:rsidRPr="009C62CD">
              <w:rPr>
                <w:b/>
                <w:bCs/>
              </w:rPr>
              <w:t>SRMR</w:t>
            </w:r>
          </w:p>
        </w:tc>
        <w:tc>
          <w:tcPr>
            <w:tcW w:w="2268" w:type="dxa"/>
          </w:tcPr>
          <w:p w14:paraId="49BE6869" w14:textId="77777777" w:rsidR="00E04176" w:rsidRPr="009C62CD" w:rsidRDefault="00E04176" w:rsidP="00AC5528">
            <w:r w:rsidRPr="009C62CD">
              <w:t>0.0</w:t>
            </w:r>
            <w:r>
              <w:t>41</w:t>
            </w:r>
          </w:p>
        </w:tc>
        <w:tc>
          <w:tcPr>
            <w:tcW w:w="2552" w:type="dxa"/>
          </w:tcPr>
          <w:p w14:paraId="28B84D94" w14:textId="77777777" w:rsidR="00E04176" w:rsidRPr="009C62CD" w:rsidRDefault="00E04176" w:rsidP="00AC5528">
            <w:r>
              <w:t>0.044</w:t>
            </w:r>
          </w:p>
        </w:tc>
        <w:tc>
          <w:tcPr>
            <w:tcW w:w="2358" w:type="dxa"/>
          </w:tcPr>
          <w:p w14:paraId="4184E8ED" w14:textId="77777777" w:rsidR="00E04176" w:rsidRDefault="00E04176" w:rsidP="00AC5528">
            <w:r>
              <w:t>0.047</w:t>
            </w:r>
          </w:p>
        </w:tc>
      </w:tr>
    </w:tbl>
    <w:p w14:paraId="546EC01F" w14:textId="77777777" w:rsidR="00E04176" w:rsidRDefault="00E04176" w:rsidP="00E04176"/>
    <w:p w14:paraId="37CD568E" w14:textId="77777777" w:rsidR="00E04176" w:rsidRDefault="00E04176" w:rsidP="00E04176"/>
    <w:p w14:paraId="5B7E51A3" w14:textId="77777777" w:rsidR="00E04176" w:rsidRPr="0043005F" w:rsidRDefault="00E04176" w:rsidP="00E04176">
      <w:r>
        <w:t>S6 Table C</w:t>
      </w:r>
      <w:r w:rsidRPr="0043005F">
        <w:t xml:space="preserve">. Structural models estimated </w:t>
      </w:r>
      <w:r>
        <w:t>using</w:t>
      </w:r>
      <w:r w:rsidRPr="0043005F">
        <w:t xml:space="preserve"> WLSMV without multiple imputa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2268"/>
        <w:gridCol w:w="2552"/>
        <w:gridCol w:w="2358"/>
      </w:tblGrid>
      <w:tr w:rsidR="00E04176" w14:paraId="4169CD78" w14:textId="77777777" w:rsidTr="00AC5528">
        <w:tc>
          <w:tcPr>
            <w:tcW w:w="1838" w:type="dxa"/>
          </w:tcPr>
          <w:p w14:paraId="180EC211" w14:textId="77777777" w:rsidR="00E04176" w:rsidRPr="009C62CD" w:rsidRDefault="00E04176" w:rsidP="00AC5528">
            <w:pPr>
              <w:rPr>
                <w:b/>
                <w:bCs/>
              </w:rPr>
            </w:pPr>
          </w:p>
        </w:tc>
        <w:tc>
          <w:tcPr>
            <w:tcW w:w="2268" w:type="dxa"/>
          </w:tcPr>
          <w:p w14:paraId="0937D694" w14:textId="77777777" w:rsidR="00E04176" w:rsidRPr="00C94379" w:rsidRDefault="00E04176" w:rsidP="00AC5528">
            <w:pPr>
              <w:rPr>
                <w:b/>
                <w:bCs/>
              </w:rPr>
            </w:pPr>
            <w:r w:rsidRPr="00C94379">
              <w:rPr>
                <w:b/>
                <w:bCs/>
              </w:rPr>
              <w:t xml:space="preserve">Bifactor </w:t>
            </w:r>
            <w:proofErr w:type="spellStart"/>
            <w:r w:rsidRPr="00DF3F50">
              <w:rPr>
                <w:b/>
                <w:bCs/>
              </w:rPr>
              <w:t>g</w:t>
            </w:r>
            <w:r w:rsidRPr="00DF3F50">
              <w:rPr>
                <w:b/>
                <w:bCs/>
                <w:vertAlign w:val="subscript"/>
              </w:rPr>
              <w:t>wb</w:t>
            </w:r>
            <w:proofErr w:type="spellEnd"/>
            <w:r w:rsidRPr="00C94379">
              <w:rPr>
                <w:b/>
                <w:bCs/>
              </w:rPr>
              <w:t xml:space="preserve"> with method factor </w:t>
            </w:r>
          </w:p>
          <w:p w14:paraId="3E2F9B6C" w14:textId="77777777" w:rsidR="00E04176" w:rsidRPr="00C94379" w:rsidRDefault="00E04176" w:rsidP="00AC5528">
            <w:pPr>
              <w:rPr>
                <w:b/>
                <w:bCs/>
              </w:rPr>
            </w:pPr>
          </w:p>
        </w:tc>
        <w:tc>
          <w:tcPr>
            <w:tcW w:w="2552" w:type="dxa"/>
          </w:tcPr>
          <w:p w14:paraId="436A45CA" w14:textId="77777777" w:rsidR="00E04176" w:rsidRPr="00C94379" w:rsidRDefault="00E04176" w:rsidP="00AC5528">
            <w:pPr>
              <w:rPr>
                <w:b/>
                <w:bCs/>
              </w:rPr>
            </w:pPr>
            <w:r w:rsidRPr="00C94379">
              <w:rPr>
                <w:b/>
                <w:bCs/>
              </w:rPr>
              <w:t xml:space="preserve">Bifactor p </w:t>
            </w:r>
          </w:p>
        </w:tc>
        <w:tc>
          <w:tcPr>
            <w:tcW w:w="2358" w:type="dxa"/>
          </w:tcPr>
          <w:p w14:paraId="5F044221" w14:textId="77777777" w:rsidR="00E04176" w:rsidRPr="00C94379" w:rsidRDefault="00E04176" w:rsidP="00AC5528">
            <w:pPr>
              <w:rPr>
                <w:b/>
                <w:bCs/>
              </w:rPr>
            </w:pPr>
            <w:r w:rsidRPr="00C94379">
              <w:rPr>
                <w:b/>
                <w:bCs/>
              </w:rPr>
              <w:t>Correlated factors mediation model</w:t>
            </w:r>
          </w:p>
        </w:tc>
      </w:tr>
      <w:tr w:rsidR="00E04176" w14:paraId="3C6672BA" w14:textId="77777777" w:rsidTr="00AC5528">
        <w:tc>
          <w:tcPr>
            <w:tcW w:w="1838" w:type="dxa"/>
          </w:tcPr>
          <w:p w14:paraId="12FC5A80" w14:textId="77777777" w:rsidR="00E04176" w:rsidRPr="009C62CD" w:rsidRDefault="00E04176" w:rsidP="00AC5528">
            <w:pPr>
              <w:rPr>
                <w:b/>
                <w:bCs/>
              </w:rPr>
            </w:pPr>
            <w:r>
              <w:rPr>
                <w:b/>
                <w:bCs/>
              </w:rPr>
              <w:t>Degrees of freedom</w:t>
            </w:r>
          </w:p>
        </w:tc>
        <w:tc>
          <w:tcPr>
            <w:tcW w:w="2268" w:type="dxa"/>
          </w:tcPr>
          <w:p w14:paraId="7628952C" w14:textId="77777777" w:rsidR="00E04176" w:rsidRPr="000A2D96" w:rsidRDefault="00E04176" w:rsidP="00AC5528">
            <w:r w:rsidRPr="000A2D96">
              <w:t>263</w:t>
            </w:r>
          </w:p>
        </w:tc>
        <w:tc>
          <w:tcPr>
            <w:tcW w:w="2552" w:type="dxa"/>
          </w:tcPr>
          <w:p w14:paraId="0DEFAD6D" w14:textId="77777777" w:rsidR="00E04176" w:rsidRPr="000A2D96" w:rsidRDefault="00E04176" w:rsidP="00AC5528">
            <w:r w:rsidRPr="000A2D96">
              <w:t>119</w:t>
            </w:r>
          </w:p>
        </w:tc>
        <w:tc>
          <w:tcPr>
            <w:tcW w:w="2358" w:type="dxa"/>
          </w:tcPr>
          <w:p w14:paraId="3EDCEC6A" w14:textId="77777777" w:rsidR="00E04176" w:rsidRPr="000A2D96" w:rsidRDefault="00E04176" w:rsidP="00AC5528">
            <w:r w:rsidRPr="000A2D96">
              <w:t>280</w:t>
            </w:r>
          </w:p>
        </w:tc>
      </w:tr>
      <w:tr w:rsidR="00E04176" w14:paraId="3823216B" w14:textId="77777777" w:rsidTr="00AC5528">
        <w:tc>
          <w:tcPr>
            <w:tcW w:w="1838" w:type="dxa"/>
          </w:tcPr>
          <w:p w14:paraId="414C29B4" w14:textId="77777777" w:rsidR="00E04176" w:rsidRPr="009C62CD" w:rsidRDefault="00E04176" w:rsidP="00AC5528">
            <w:pPr>
              <w:rPr>
                <w:b/>
                <w:bCs/>
              </w:rPr>
            </w:pPr>
            <w:r w:rsidRPr="009C62CD">
              <w:rPr>
                <w:b/>
                <w:bCs/>
              </w:rPr>
              <w:t>Chi-square</w:t>
            </w:r>
          </w:p>
        </w:tc>
        <w:tc>
          <w:tcPr>
            <w:tcW w:w="2268" w:type="dxa"/>
          </w:tcPr>
          <w:p w14:paraId="21E8B9F5" w14:textId="77777777" w:rsidR="00E04176" w:rsidRPr="009C62CD" w:rsidRDefault="00E04176" w:rsidP="00AC5528">
            <w:r w:rsidRPr="009C62CD">
              <w:t>4503.7</w:t>
            </w:r>
            <w:r>
              <w:t>13</w:t>
            </w:r>
          </w:p>
        </w:tc>
        <w:tc>
          <w:tcPr>
            <w:tcW w:w="2552" w:type="dxa"/>
          </w:tcPr>
          <w:p w14:paraId="78329E21" w14:textId="77777777" w:rsidR="00E04176" w:rsidRPr="009C62CD" w:rsidRDefault="00E04176" w:rsidP="00AC5528">
            <w:r>
              <w:t>2863.0</w:t>
            </w:r>
          </w:p>
        </w:tc>
        <w:tc>
          <w:tcPr>
            <w:tcW w:w="2358" w:type="dxa"/>
          </w:tcPr>
          <w:p w14:paraId="48E945AF" w14:textId="77777777" w:rsidR="00E04176" w:rsidRDefault="00E04176" w:rsidP="00AC5528">
            <w:r>
              <w:t>6114.26</w:t>
            </w:r>
          </w:p>
        </w:tc>
      </w:tr>
      <w:tr w:rsidR="00E04176" w14:paraId="7EB40EE0" w14:textId="77777777" w:rsidTr="00AC5528">
        <w:tc>
          <w:tcPr>
            <w:tcW w:w="1838" w:type="dxa"/>
          </w:tcPr>
          <w:p w14:paraId="36C5CD5B" w14:textId="77777777" w:rsidR="00E04176" w:rsidRPr="009C62CD" w:rsidRDefault="00E04176" w:rsidP="00AC5528">
            <w:pPr>
              <w:rPr>
                <w:b/>
                <w:bCs/>
              </w:rPr>
            </w:pPr>
            <w:r w:rsidRPr="009C62CD">
              <w:rPr>
                <w:b/>
                <w:bCs/>
              </w:rPr>
              <w:t>CFI</w:t>
            </w:r>
          </w:p>
        </w:tc>
        <w:tc>
          <w:tcPr>
            <w:tcW w:w="2268" w:type="dxa"/>
          </w:tcPr>
          <w:p w14:paraId="5D63DA79" w14:textId="77777777" w:rsidR="00E04176" w:rsidRPr="009C62CD" w:rsidRDefault="00E04176" w:rsidP="00AC5528">
            <w:r w:rsidRPr="009C62CD">
              <w:t>0.942</w:t>
            </w:r>
          </w:p>
        </w:tc>
        <w:tc>
          <w:tcPr>
            <w:tcW w:w="2552" w:type="dxa"/>
          </w:tcPr>
          <w:p w14:paraId="5AC1398F" w14:textId="77777777" w:rsidR="00E04176" w:rsidRPr="009C62CD" w:rsidRDefault="00E04176" w:rsidP="00AC5528">
            <w:r>
              <w:t>0.921</w:t>
            </w:r>
          </w:p>
        </w:tc>
        <w:tc>
          <w:tcPr>
            <w:tcW w:w="2358" w:type="dxa"/>
          </w:tcPr>
          <w:p w14:paraId="41CA087A" w14:textId="77777777" w:rsidR="00E04176" w:rsidRDefault="00E04176" w:rsidP="00AC5528">
            <w:r>
              <w:t>0.914</w:t>
            </w:r>
          </w:p>
        </w:tc>
      </w:tr>
      <w:tr w:rsidR="00E04176" w14:paraId="06D44046" w14:textId="77777777" w:rsidTr="00AC5528">
        <w:tc>
          <w:tcPr>
            <w:tcW w:w="1838" w:type="dxa"/>
          </w:tcPr>
          <w:p w14:paraId="5CABB06B" w14:textId="77777777" w:rsidR="00E04176" w:rsidRPr="009C62CD" w:rsidRDefault="00E04176" w:rsidP="00AC5528">
            <w:pPr>
              <w:rPr>
                <w:b/>
                <w:bCs/>
              </w:rPr>
            </w:pPr>
            <w:r w:rsidRPr="009C62CD">
              <w:rPr>
                <w:b/>
                <w:bCs/>
              </w:rPr>
              <w:t>TLI</w:t>
            </w:r>
          </w:p>
        </w:tc>
        <w:tc>
          <w:tcPr>
            <w:tcW w:w="2268" w:type="dxa"/>
          </w:tcPr>
          <w:p w14:paraId="419BDB41" w14:textId="77777777" w:rsidR="00E04176" w:rsidRPr="009C62CD" w:rsidRDefault="00E04176" w:rsidP="00AC5528">
            <w:r w:rsidRPr="009C62CD">
              <w:t>0.929</w:t>
            </w:r>
          </w:p>
        </w:tc>
        <w:tc>
          <w:tcPr>
            <w:tcW w:w="2552" w:type="dxa"/>
          </w:tcPr>
          <w:p w14:paraId="1337130D" w14:textId="77777777" w:rsidR="00E04176" w:rsidRPr="009C62CD" w:rsidRDefault="00E04176" w:rsidP="00AC5528">
            <w:r>
              <w:t>0.892</w:t>
            </w:r>
          </w:p>
        </w:tc>
        <w:tc>
          <w:tcPr>
            <w:tcW w:w="2358" w:type="dxa"/>
          </w:tcPr>
          <w:p w14:paraId="42E2834F" w14:textId="77777777" w:rsidR="00E04176" w:rsidRDefault="00E04176" w:rsidP="00AC5528">
            <w:r>
              <w:t>0.902</w:t>
            </w:r>
          </w:p>
        </w:tc>
      </w:tr>
      <w:tr w:rsidR="00E04176" w14:paraId="4F782DD6" w14:textId="77777777" w:rsidTr="00AC5528">
        <w:tc>
          <w:tcPr>
            <w:tcW w:w="1838" w:type="dxa"/>
          </w:tcPr>
          <w:p w14:paraId="17B2775A" w14:textId="77777777" w:rsidR="00E04176" w:rsidRPr="009C62CD" w:rsidRDefault="00E04176" w:rsidP="00AC5528">
            <w:pPr>
              <w:rPr>
                <w:b/>
                <w:bCs/>
              </w:rPr>
            </w:pPr>
            <w:r w:rsidRPr="009C62CD">
              <w:rPr>
                <w:b/>
                <w:bCs/>
              </w:rPr>
              <w:t>RMSEA</w:t>
            </w:r>
          </w:p>
        </w:tc>
        <w:tc>
          <w:tcPr>
            <w:tcW w:w="2268" w:type="dxa"/>
          </w:tcPr>
          <w:p w14:paraId="34997AD5" w14:textId="77777777" w:rsidR="00E04176" w:rsidRPr="009C62CD" w:rsidRDefault="00E04176" w:rsidP="00AC5528">
            <w:r w:rsidRPr="009C62CD">
              <w:t>0.043</w:t>
            </w:r>
          </w:p>
        </w:tc>
        <w:tc>
          <w:tcPr>
            <w:tcW w:w="2552" w:type="dxa"/>
          </w:tcPr>
          <w:p w14:paraId="7F0A0DA0" w14:textId="77777777" w:rsidR="00E04176" w:rsidRPr="009C62CD" w:rsidRDefault="00E04176" w:rsidP="00AC5528">
            <w:r>
              <w:t>0.050</w:t>
            </w:r>
          </w:p>
        </w:tc>
        <w:tc>
          <w:tcPr>
            <w:tcW w:w="2358" w:type="dxa"/>
          </w:tcPr>
          <w:p w14:paraId="3FB9A192" w14:textId="77777777" w:rsidR="00E04176" w:rsidRDefault="00E04176" w:rsidP="00AC5528">
            <w:r>
              <w:t>0.049</w:t>
            </w:r>
          </w:p>
        </w:tc>
      </w:tr>
      <w:tr w:rsidR="00E04176" w14:paraId="6F17E6D7" w14:textId="77777777" w:rsidTr="00AC5528">
        <w:tc>
          <w:tcPr>
            <w:tcW w:w="1838" w:type="dxa"/>
          </w:tcPr>
          <w:p w14:paraId="508355BD" w14:textId="77777777" w:rsidR="00E04176" w:rsidRPr="009C62CD" w:rsidRDefault="00E04176" w:rsidP="00AC5528">
            <w:pPr>
              <w:rPr>
                <w:b/>
                <w:bCs/>
              </w:rPr>
            </w:pPr>
            <w:r w:rsidRPr="009C62CD">
              <w:rPr>
                <w:b/>
                <w:bCs/>
              </w:rPr>
              <w:t>SRMR</w:t>
            </w:r>
          </w:p>
        </w:tc>
        <w:tc>
          <w:tcPr>
            <w:tcW w:w="2268" w:type="dxa"/>
          </w:tcPr>
          <w:p w14:paraId="597D1C2F" w14:textId="77777777" w:rsidR="00E04176" w:rsidRPr="009C62CD" w:rsidRDefault="00E04176" w:rsidP="00AC5528">
            <w:r w:rsidRPr="009C62CD">
              <w:t>0.037</w:t>
            </w:r>
          </w:p>
        </w:tc>
        <w:tc>
          <w:tcPr>
            <w:tcW w:w="2552" w:type="dxa"/>
          </w:tcPr>
          <w:p w14:paraId="2FAF1FD3" w14:textId="77777777" w:rsidR="00E04176" w:rsidRPr="009C62CD" w:rsidRDefault="00E04176" w:rsidP="00AC5528">
            <w:r>
              <w:t>0.032</w:t>
            </w:r>
          </w:p>
        </w:tc>
        <w:tc>
          <w:tcPr>
            <w:tcW w:w="2358" w:type="dxa"/>
          </w:tcPr>
          <w:p w14:paraId="6C64B8F1" w14:textId="77777777" w:rsidR="00E04176" w:rsidRDefault="00E04176" w:rsidP="00AC5528">
            <w:r>
              <w:t>0.053</w:t>
            </w:r>
          </w:p>
        </w:tc>
      </w:tr>
    </w:tbl>
    <w:p w14:paraId="02FFB886" w14:textId="77777777" w:rsidR="00E04176" w:rsidRDefault="00E04176" w:rsidP="00E04176">
      <w:pPr>
        <w:rPr>
          <w:b/>
          <w:bCs/>
          <w:u w:val="single"/>
        </w:rPr>
      </w:pPr>
    </w:p>
    <w:p w14:paraId="2756AE3E" w14:textId="77777777" w:rsidR="00E04176" w:rsidRDefault="00E04176" w:rsidP="00E04176">
      <w:r>
        <w:t>S6 Table D</w:t>
      </w:r>
      <w:r w:rsidRPr="000A2D96">
        <w:t xml:space="preserve">. Fit indices of bifactor </w:t>
      </w:r>
      <w:proofErr w:type="spellStart"/>
      <w:r w:rsidRPr="000A2D96">
        <w:t>g</w:t>
      </w:r>
      <w:r w:rsidRPr="000A2D96">
        <w:rPr>
          <w:vertAlign w:val="subscript"/>
        </w:rPr>
        <w:t>wb</w:t>
      </w:r>
      <w:proofErr w:type="spellEnd"/>
      <w:r w:rsidRPr="000A2D96">
        <w:t xml:space="preserve"> without method factor </w:t>
      </w:r>
      <w:r>
        <w:t xml:space="preserve">mediation </w:t>
      </w:r>
      <w:r w:rsidRPr="000A2D96">
        <w:t>model</w:t>
      </w:r>
      <w:r>
        <w:t xml:space="preserve"> (using WLSMV estimator with multiple imputation)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838"/>
        <w:gridCol w:w="7229"/>
      </w:tblGrid>
      <w:tr w:rsidR="00E04176" w14:paraId="1872FACD" w14:textId="77777777" w:rsidTr="00AC5528">
        <w:tc>
          <w:tcPr>
            <w:tcW w:w="1838" w:type="dxa"/>
          </w:tcPr>
          <w:p w14:paraId="436757E4" w14:textId="77777777" w:rsidR="00E04176" w:rsidRPr="009C62CD" w:rsidRDefault="00E04176" w:rsidP="00AC5528">
            <w:pPr>
              <w:rPr>
                <w:b/>
                <w:bCs/>
              </w:rPr>
            </w:pPr>
            <w:r>
              <w:rPr>
                <w:b/>
                <w:bCs/>
              </w:rPr>
              <w:t>Degrees of freedom</w:t>
            </w:r>
          </w:p>
        </w:tc>
        <w:tc>
          <w:tcPr>
            <w:tcW w:w="7229" w:type="dxa"/>
          </w:tcPr>
          <w:p w14:paraId="6EA3AEBA" w14:textId="77777777" w:rsidR="00E04176" w:rsidRPr="000A2D96" w:rsidRDefault="00E04176" w:rsidP="00AC5528">
            <w:r w:rsidRPr="000A2D96">
              <w:t>26</w:t>
            </w:r>
            <w:r>
              <w:t>4</w:t>
            </w:r>
          </w:p>
        </w:tc>
      </w:tr>
      <w:tr w:rsidR="00E04176" w14:paraId="3E96F95D" w14:textId="77777777" w:rsidTr="00AC5528">
        <w:tc>
          <w:tcPr>
            <w:tcW w:w="1838" w:type="dxa"/>
          </w:tcPr>
          <w:p w14:paraId="0E0C4D3D" w14:textId="77777777" w:rsidR="00E04176" w:rsidRPr="009C62CD" w:rsidRDefault="00E04176" w:rsidP="00AC5528">
            <w:pPr>
              <w:rPr>
                <w:b/>
                <w:bCs/>
              </w:rPr>
            </w:pPr>
            <w:r w:rsidRPr="009C62CD">
              <w:rPr>
                <w:b/>
                <w:bCs/>
              </w:rPr>
              <w:t>Chi-square</w:t>
            </w:r>
          </w:p>
        </w:tc>
        <w:tc>
          <w:tcPr>
            <w:tcW w:w="7229" w:type="dxa"/>
          </w:tcPr>
          <w:p w14:paraId="08FBCA92" w14:textId="77777777" w:rsidR="00E04176" w:rsidRPr="009C62CD" w:rsidRDefault="00E04176" w:rsidP="00AC5528">
            <w:r>
              <w:t>7748.917</w:t>
            </w:r>
          </w:p>
        </w:tc>
      </w:tr>
      <w:tr w:rsidR="00E04176" w14:paraId="5BD713E2" w14:textId="77777777" w:rsidTr="00AC5528">
        <w:tc>
          <w:tcPr>
            <w:tcW w:w="1838" w:type="dxa"/>
          </w:tcPr>
          <w:p w14:paraId="40E932B6" w14:textId="77777777" w:rsidR="00E04176" w:rsidRPr="009C62CD" w:rsidRDefault="00E04176" w:rsidP="00AC5528">
            <w:pPr>
              <w:rPr>
                <w:b/>
                <w:bCs/>
              </w:rPr>
            </w:pPr>
            <w:r w:rsidRPr="009C62CD">
              <w:rPr>
                <w:b/>
                <w:bCs/>
              </w:rPr>
              <w:t>CFI</w:t>
            </w:r>
          </w:p>
        </w:tc>
        <w:tc>
          <w:tcPr>
            <w:tcW w:w="7229" w:type="dxa"/>
          </w:tcPr>
          <w:p w14:paraId="4D4B465C" w14:textId="77777777" w:rsidR="00E04176" w:rsidRPr="009C62CD" w:rsidRDefault="00E04176" w:rsidP="00AC5528">
            <w:r w:rsidRPr="009C62CD">
              <w:t>0.9</w:t>
            </w:r>
            <w:r>
              <w:t>34</w:t>
            </w:r>
          </w:p>
        </w:tc>
      </w:tr>
      <w:tr w:rsidR="00E04176" w14:paraId="7884E101" w14:textId="77777777" w:rsidTr="00AC5528">
        <w:tc>
          <w:tcPr>
            <w:tcW w:w="1838" w:type="dxa"/>
          </w:tcPr>
          <w:p w14:paraId="6522A47C" w14:textId="77777777" w:rsidR="00E04176" w:rsidRPr="009C62CD" w:rsidRDefault="00E04176" w:rsidP="00AC5528">
            <w:pPr>
              <w:rPr>
                <w:b/>
                <w:bCs/>
              </w:rPr>
            </w:pPr>
            <w:r w:rsidRPr="009C62CD">
              <w:rPr>
                <w:b/>
                <w:bCs/>
              </w:rPr>
              <w:t>TLI</w:t>
            </w:r>
          </w:p>
        </w:tc>
        <w:tc>
          <w:tcPr>
            <w:tcW w:w="7229" w:type="dxa"/>
          </w:tcPr>
          <w:p w14:paraId="7D0D0BA6" w14:textId="77777777" w:rsidR="00E04176" w:rsidRPr="009C62CD" w:rsidRDefault="00E04176" w:rsidP="00AC5528">
            <w:r w:rsidRPr="009C62CD">
              <w:t>0.9</w:t>
            </w:r>
            <w:r>
              <w:t>19</w:t>
            </w:r>
          </w:p>
        </w:tc>
      </w:tr>
      <w:tr w:rsidR="00E04176" w14:paraId="7FC8B6F4" w14:textId="77777777" w:rsidTr="00AC5528">
        <w:tc>
          <w:tcPr>
            <w:tcW w:w="1838" w:type="dxa"/>
          </w:tcPr>
          <w:p w14:paraId="1CB8CD64" w14:textId="77777777" w:rsidR="00E04176" w:rsidRPr="009C62CD" w:rsidRDefault="00E04176" w:rsidP="00AC5528">
            <w:pPr>
              <w:rPr>
                <w:b/>
                <w:bCs/>
              </w:rPr>
            </w:pPr>
            <w:r w:rsidRPr="009C62CD">
              <w:rPr>
                <w:b/>
                <w:bCs/>
              </w:rPr>
              <w:t>RMSEA</w:t>
            </w:r>
          </w:p>
        </w:tc>
        <w:tc>
          <w:tcPr>
            <w:tcW w:w="7229" w:type="dxa"/>
          </w:tcPr>
          <w:p w14:paraId="78AC29B3" w14:textId="77777777" w:rsidR="00E04176" w:rsidRPr="009C62CD" w:rsidRDefault="00E04176" w:rsidP="00AC5528">
            <w:r w:rsidRPr="009C62CD">
              <w:t>0.043</w:t>
            </w:r>
          </w:p>
        </w:tc>
      </w:tr>
      <w:tr w:rsidR="00E04176" w14:paraId="0999792E" w14:textId="77777777" w:rsidTr="00AC5528">
        <w:tc>
          <w:tcPr>
            <w:tcW w:w="1838" w:type="dxa"/>
          </w:tcPr>
          <w:p w14:paraId="521FA34E" w14:textId="77777777" w:rsidR="00E04176" w:rsidRPr="009C62CD" w:rsidRDefault="00E04176" w:rsidP="00AC5528">
            <w:pPr>
              <w:rPr>
                <w:b/>
                <w:bCs/>
              </w:rPr>
            </w:pPr>
            <w:r w:rsidRPr="009C62CD">
              <w:rPr>
                <w:b/>
                <w:bCs/>
              </w:rPr>
              <w:t>SRMR</w:t>
            </w:r>
          </w:p>
        </w:tc>
        <w:tc>
          <w:tcPr>
            <w:tcW w:w="7229" w:type="dxa"/>
          </w:tcPr>
          <w:p w14:paraId="22C8BA22" w14:textId="77777777" w:rsidR="00E04176" w:rsidRPr="009C62CD" w:rsidRDefault="00E04176" w:rsidP="00AC5528">
            <w:r w:rsidRPr="009C62CD">
              <w:t>0.0</w:t>
            </w:r>
            <w:r>
              <w:t>43</w:t>
            </w:r>
          </w:p>
        </w:tc>
      </w:tr>
    </w:tbl>
    <w:p w14:paraId="5FCA907B" w14:textId="77777777" w:rsidR="00E04176" w:rsidRDefault="00E04176" w:rsidP="00E04176"/>
    <w:p w14:paraId="7915B66A" w14:textId="77777777" w:rsidR="000225B2" w:rsidRDefault="000225B2"/>
    <w:sectPr w:rsidR="000225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176"/>
    <w:rsid w:val="000225B2"/>
    <w:rsid w:val="00056DC5"/>
    <w:rsid w:val="00101DF3"/>
    <w:rsid w:val="00122FD4"/>
    <w:rsid w:val="00163176"/>
    <w:rsid w:val="00180F2E"/>
    <w:rsid w:val="00181E76"/>
    <w:rsid w:val="001F7565"/>
    <w:rsid w:val="00201276"/>
    <w:rsid w:val="00254F79"/>
    <w:rsid w:val="00260CAE"/>
    <w:rsid w:val="00265EEB"/>
    <w:rsid w:val="00295CB9"/>
    <w:rsid w:val="002C4F86"/>
    <w:rsid w:val="002D078C"/>
    <w:rsid w:val="002F462C"/>
    <w:rsid w:val="00300D8D"/>
    <w:rsid w:val="003358B1"/>
    <w:rsid w:val="00385D97"/>
    <w:rsid w:val="0039332F"/>
    <w:rsid w:val="003B4B03"/>
    <w:rsid w:val="003D4ECB"/>
    <w:rsid w:val="004230C9"/>
    <w:rsid w:val="0046175E"/>
    <w:rsid w:val="0048609E"/>
    <w:rsid w:val="00487F0F"/>
    <w:rsid w:val="004B3F09"/>
    <w:rsid w:val="004E7AC7"/>
    <w:rsid w:val="004F7E42"/>
    <w:rsid w:val="0050300F"/>
    <w:rsid w:val="00544202"/>
    <w:rsid w:val="00547BCC"/>
    <w:rsid w:val="00573CD9"/>
    <w:rsid w:val="005A2691"/>
    <w:rsid w:val="005C7927"/>
    <w:rsid w:val="00604255"/>
    <w:rsid w:val="006339A1"/>
    <w:rsid w:val="006644EE"/>
    <w:rsid w:val="0067785E"/>
    <w:rsid w:val="00682AD2"/>
    <w:rsid w:val="006A579D"/>
    <w:rsid w:val="00735F39"/>
    <w:rsid w:val="007435E2"/>
    <w:rsid w:val="0074426A"/>
    <w:rsid w:val="00767CA2"/>
    <w:rsid w:val="008379A2"/>
    <w:rsid w:val="0084015D"/>
    <w:rsid w:val="008702FE"/>
    <w:rsid w:val="00870733"/>
    <w:rsid w:val="0089604E"/>
    <w:rsid w:val="008A04A7"/>
    <w:rsid w:val="008C416A"/>
    <w:rsid w:val="008D2A11"/>
    <w:rsid w:val="008D41D7"/>
    <w:rsid w:val="008E6D51"/>
    <w:rsid w:val="009144A0"/>
    <w:rsid w:val="0092007F"/>
    <w:rsid w:val="00922A42"/>
    <w:rsid w:val="009278F5"/>
    <w:rsid w:val="0094268E"/>
    <w:rsid w:val="00947172"/>
    <w:rsid w:val="00962E0E"/>
    <w:rsid w:val="00973F86"/>
    <w:rsid w:val="00975113"/>
    <w:rsid w:val="00976FA7"/>
    <w:rsid w:val="009773B5"/>
    <w:rsid w:val="009B4F61"/>
    <w:rsid w:val="00A04BA2"/>
    <w:rsid w:val="00A3342D"/>
    <w:rsid w:val="00A41BBF"/>
    <w:rsid w:val="00A73A11"/>
    <w:rsid w:val="00AB0510"/>
    <w:rsid w:val="00AB0D88"/>
    <w:rsid w:val="00AE081B"/>
    <w:rsid w:val="00BA570C"/>
    <w:rsid w:val="00BC508C"/>
    <w:rsid w:val="00BF2097"/>
    <w:rsid w:val="00BF4F9E"/>
    <w:rsid w:val="00C34B29"/>
    <w:rsid w:val="00C5460B"/>
    <w:rsid w:val="00C95C6A"/>
    <w:rsid w:val="00D43A36"/>
    <w:rsid w:val="00D52BA9"/>
    <w:rsid w:val="00D62C76"/>
    <w:rsid w:val="00D759E5"/>
    <w:rsid w:val="00D863E3"/>
    <w:rsid w:val="00DB2230"/>
    <w:rsid w:val="00DD1144"/>
    <w:rsid w:val="00DE2FAE"/>
    <w:rsid w:val="00DF71F5"/>
    <w:rsid w:val="00E01F30"/>
    <w:rsid w:val="00E04176"/>
    <w:rsid w:val="00E153D1"/>
    <w:rsid w:val="00E53344"/>
    <w:rsid w:val="00E7197F"/>
    <w:rsid w:val="00E86F72"/>
    <w:rsid w:val="00E95424"/>
    <w:rsid w:val="00EA02E3"/>
    <w:rsid w:val="00EC3F9B"/>
    <w:rsid w:val="00EF7F0B"/>
    <w:rsid w:val="00F3020B"/>
    <w:rsid w:val="00F440B2"/>
    <w:rsid w:val="00F5503B"/>
    <w:rsid w:val="00F760ED"/>
    <w:rsid w:val="00F93161"/>
    <w:rsid w:val="00FC427F"/>
    <w:rsid w:val="00FD45A7"/>
    <w:rsid w:val="00FF3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FD66CB"/>
  <w15:chartTrackingRefBased/>
  <w15:docId w15:val="{B304110D-683C-BD41-839A-3AB5E2AEB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4176"/>
    <w:pPr>
      <w:spacing w:after="0" w:line="240" w:lineRule="auto"/>
    </w:pPr>
    <w:rPr>
      <w:rFonts w:eastAsiaTheme="minorEastAsia"/>
      <w:kern w:val="0"/>
      <w:sz w:val="20"/>
      <w:szCs w:val="2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417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417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417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417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417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4176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4176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4176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4176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Heading">
    <w:name w:val="APA Heading"/>
    <w:basedOn w:val="Normal"/>
    <w:link w:val="APAHeadingChar"/>
    <w:qFormat/>
    <w:rsid w:val="00101DF3"/>
    <w:pPr>
      <w:spacing w:line="480" w:lineRule="auto"/>
      <w:ind w:firstLine="720"/>
      <w:jc w:val="center"/>
      <w:outlineLvl w:val="0"/>
    </w:pPr>
    <w:rPr>
      <w:rFonts w:ascii="Times New Roman" w:eastAsiaTheme="minorHAnsi" w:hAnsi="Times New Roman"/>
      <w:b/>
      <w:kern w:val="2"/>
      <w:sz w:val="24"/>
      <w:szCs w:val="24"/>
      <w:lang w:val="en-IN" w:eastAsia="en-US"/>
      <w14:ligatures w14:val="standardContextual"/>
    </w:rPr>
  </w:style>
  <w:style w:type="character" w:customStyle="1" w:styleId="APAHeadingChar">
    <w:name w:val="APA Heading Char"/>
    <w:basedOn w:val="DefaultParagraphFont"/>
    <w:link w:val="APAHeading"/>
    <w:rsid w:val="00101DF3"/>
    <w:rPr>
      <w:rFonts w:ascii="Times New Roman" w:hAnsi="Times New Roman"/>
      <w:b/>
      <w:lang w:val="en-IN"/>
    </w:rPr>
  </w:style>
  <w:style w:type="paragraph" w:customStyle="1" w:styleId="APAHeading2">
    <w:name w:val="APA Heading 2"/>
    <w:basedOn w:val="Normal"/>
    <w:link w:val="APAHeading2Char"/>
    <w:qFormat/>
    <w:rsid w:val="00101DF3"/>
    <w:pPr>
      <w:spacing w:line="480" w:lineRule="auto"/>
      <w:ind w:firstLine="720"/>
      <w:jc w:val="both"/>
      <w:outlineLvl w:val="1"/>
    </w:pPr>
    <w:rPr>
      <w:rFonts w:ascii="Times New Roman" w:eastAsiaTheme="minorHAnsi" w:hAnsi="Times New Roman"/>
      <w:b/>
      <w:bCs/>
      <w:kern w:val="2"/>
      <w:sz w:val="24"/>
      <w:szCs w:val="24"/>
      <w:lang w:val="en-IN" w:eastAsia="en-US"/>
      <w14:ligatures w14:val="standardContextual"/>
    </w:rPr>
  </w:style>
  <w:style w:type="character" w:customStyle="1" w:styleId="APAHeading2Char">
    <w:name w:val="APA Heading 2 Char"/>
    <w:basedOn w:val="DefaultParagraphFont"/>
    <w:link w:val="APAHeading2"/>
    <w:rsid w:val="00101DF3"/>
    <w:rPr>
      <w:rFonts w:ascii="Times New Roman" w:hAnsi="Times New Roman"/>
      <w:b/>
      <w:bCs/>
      <w:lang w:val="en-IN"/>
    </w:rPr>
  </w:style>
  <w:style w:type="paragraph" w:customStyle="1" w:styleId="APAHeading3">
    <w:name w:val="APA Heading 3"/>
    <w:basedOn w:val="Normal"/>
    <w:link w:val="APAHeading3Char"/>
    <w:qFormat/>
    <w:rsid w:val="00101DF3"/>
    <w:pPr>
      <w:spacing w:line="480" w:lineRule="auto"/>
      <w:ind w:firstLine="720"/>
      <w:jc w:val="both"/>
      <w:outlineLvl w:val="2"/>
    </w:pPr>
    <w:rPr>
      <w:rFonts w:ascii="Times New Roman" w:eastAsiaTheme="minorHAnsi" w:hAnsi="Times New Roman"/>
      <w:b/>
      <w:bCs/>
      <w:i/>
      <w:kern w:val="2"/>
      <w:sz w:val="24"/>
      <w:szCs w:val="24"/>
      <w:lang w:val="en-IN" w:eastAsia="en-US"/>
      <w14:ligatures w14:val="standardContextual"/>
    </w:rPr>
  </w:style>
  <w:style w:type="character" w:customStyle="1" w:styleId="APAHeading3Char">
    <w:name w:val="APA Heading 3 Char"/>
    <w:basedOn w:val="DefaultParagraphFont"/>
    <w:link w:val="APAHeading3"/>
    <w:rsid w:val="00101DF3"/>
    <w:rPr>
      <w:rFonts w:ascii="Times New Roman" w:hAnsi="Times New Roman"/>
      <w:b/>
      <w:bCs/>
      <w:i/>
      <w:lang w:val="en-IN"/>
    </w:rPr>
  </w:style>
  <w:style w:type="paragraph" w:customStyle="1" w:styleId="APAHeading4">
    <w:name w:val="APA Heading 4"/>
    <w:basedOn w:val="Normal"/>
    <w:link w:val="APAHeading4Char"/>
    <w:qFormat/>
    <w:rsid w:val="00101DF3"/>
    <w:pPr>
      <w:spacing w:line="480" w:lineRule="auto"/>
      <w:ind w:firstLine="720"/>
      <w:jc w:val="both"/>
      <w:outlineLvl w:val="3"/>
    </w:pPr>
    <w:rPr>
      <w:rFonts w:ascii="Times New Roman" w:eastAsiaTheme="minorHAnsi" w:hAnsi="Times New Roman"/>
      <w:b/>
      <w:bCs/>
      <w:kern w:val="2"/>
      <w:sz w:val="24"/>
      <w:szCs w:val="24"/>
      <w:lang w:val="en-IN" w:eastAsia="en-US"/>
      <w14:ligatures w14:val="standardContextual"/>
    </w:rPr>
  </w:style>
  <w:style w:type="character" w:customStyle="1" w:styleId="APAHeading4Char">
    <w:name w:val="APA Heading 4 Char"/>
    <w:basedOn w:val="DefaultParagraphFont"/>
    <w:link w:val="APAHeading4"/>
    <w:rsid w:val="00101DF3"/>
    <w:rPr>
      <w:rFonts w:ascii="Times New Roman" w:hAnsi="Times New Roman"/>
      <w:b/>
      <w:bCs/>
      <w:lang w:val="en-IN"/>
    </w:rPr>
  </w:style>
  <w:style w:type="paragraph" w:customStyle="1" w:styleId="APAText">
    <w:name w:val="APA Text"/>
    <w:basedOn w:val="APAHeading"/>
    <w:link w:val="APATextChar"/>
    <w:qFormat/>
    <w:rsid w:val="00101DF3"/>
    <w:pPr>
      <w:jc w:val="both"/>
    </w:pPr>
    <w:rPr>
      <w:b w:val="0"/>
    </w:rPr>
  </w:style>
  <w:style w:type="character" w:customStyle="1" w:styleId="APATextChar">
    <w:name w:val="APA Text Char"/>
    <w:basedOn w:val="APAHeadingChar"/>
    <w:link w:val="APAText"/>
    <w:rsid w:val="00101DF3"/>
    <w:rPr>
      <w:rFonts w:ascii="Times New Roman" w:hAnsi="Times New Roman"/>
      <w:b w:val="0"/>
      <w:lang w:val="en-IN"/>
    </w:rPr>
  </w:style>
  <w:style w:type="paragraph" w:customStyle="1" w:styleId="Style1">
    <w:name w:val="Style1"/>
    <w:basedOn w:val="APAHeading"/>
    <w:qFormat/>
    <w:rsid w:val="00101DF3"/>
    <w:rPr>
      <w:rFonts w:ascii="Arial" w:hAnsi="Arial"/>
    </w:rPr>
  </w:style>
  <w:style w:type="paragraph" w:customStyle="1" w:styleId="Heading1Arial">
    <w:name w:val="Heading 1 Arial"/>
    <w:basedOn w:val="APAHeading"/>
    <w:qFormat/>
    <w:rsid w:val="00101DF3"/>
    <w:rPr>
      <w:rFonts w:ascii="Arial" w:hAnsi="Arial"/>
    </w:rPr>
  </w:style>
  <w:style w:type="character" w:customStyle="1" w:styleId="Heading1Char">
    <w:name w:val="Heading 1 Char"/>
    <w:basedOn w:val="DefaultParagraphFont"/>
    <w:link w:val="Heading1"/>
    <w:uiPriority w:val="9"/>
    <w:rsid w:val="00E041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41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41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41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41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41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41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41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41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417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041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4176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041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4176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041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4176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041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41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41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417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E04176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khani, Ritika</dc:creator>
  <cp:keywords/>
  <dc:description/>
  <cp:lastModifiedBy>Chokhani, Ritika</cp:lastModifiedBy>
  <cp:revision>1</cp:revision>
  <dcterms:created xsi:type="dcterms:W3CDTF">2025-10-17T16:54:00Z</dcterms:created>
  <dcterms:modified xsi:type="dcterms:W3CDTF">2025-10-17T16:54:00Z</dcterms:modified>
</cp:coreProperties>
</file>